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9749A" w14:textId="66EF1A12" w:rsidR="00F87F26" w:rsidRDefault="00A722EC" w:rsidP="003C5609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16AFA73E" wp14:editId="1A154FC9">
            <wp:extent cx="3586038" cy="3438814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937" cy="3449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710CCE" w14:textId="78E3F81E" w:rsidR="003C5609" w:rsidRPr="003C5609" w:rsidRDefault="00DF005A" w:rsidP="004D64CF">
      <w:pPr>
        <w:spacing w:line="360" w:lineRule="auto"/>
        <w:rPr>
          <w:rFonts w:hint="eastAsia"/>
        </w:rPr>
      </w:pPr>
      <w:r>
        <w:rPr>
          <w:rFonts w:ascii="Times New Roman" w:hAnsi="Times New Roman" w:cs="Times New Roman"/>
          <w:b/>
          <w:sz w:val="22"/>
        </w:rPr>
        <w:t xml:space="preserve">Additional file </w:t>
      </w:r>
      <w:r w:rsidR="00A9405E">
        <w:rPr>
          <w:rFonts w:ascii="Times New Roman" w:hAnsi="Times New Roman" w:cs="Times New Roman"/>
          <w:b/>
          <w:sz w:val="22"/>
        </w:rPr>
        <w:t>10</w:t>
      </w:r>
      <w:r>
        <w:rPr>
          <w:rFonts w:ascii="Times New Roman" w:hAnsi="Times New Roman" w:cs="Times New Roman"/>
          <w:b/>
          <w:sz w:val="22"/>
        </w:rPr>
        <w:t>: Figure S</w:t>
      </w:r>
      <w:r w:rsidR="00A9405E">
        <w:rPr>
          <w:rFonts w:ascii="Times New Roman" w:hAnsi="Times New Roman" w:cs="Times New Roman"/>
          <w:b/>
          <w:sz w:val="22"/>
        </w:rPr>
        <w:t>8</w:t>
      </w:r>
      <w:r>
        <w:rPr>
          <w:rFonts w:ascii="Times New Roman" w:hAnsi="Times New Roman" w:cs="Times New Roman"/>
          <w:b/>
          <w:sz w:val="22"/>
        </w:rPr>
        <w:t xml:space="preserve">. Liver index of </w:t>
      </w:r>
      <w:r w:rsidR="003C5609" w:rsidRPr="003C5609">
        <w:rPr>
          <w:rFonts w:ascii="Times New Roman" w:hAnsi="Times New Roman" w:cs="Times New Roman"/>
          <w:b/>
          <w:sz w:val="22"/>
        </w:rPr>
        <w:t>subcutaneous xenograft HCC nude mouse in control, model and FBRP treatment groups at different time points during experiments.</w:t>
      </w:r>
    </w:p>
    <w:sectPr w:rsidR="003C5609" w:rsidRPr="003C5609" w:rsidSect="00190EE1"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518C0" w14:textId="77777777" w:rsidR="00851DC5" w:rsidRDefault="00851DC5" w:rsidP="003C5609">
      <w:r>
        <w:separator/>
      </w:r>
    </w:p>
  </w:endnote>
  <w:endnote w:type="continuationSeparator" w:id="0">
    <w:p w14:paraId="2F480744" w14:textId="77777777" w:rsidR="00851DC5" w:rsidRDefault="00851DC5" w:rsidP="003C5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3169167"/>
      <w:docPartObj>
        <w:docPartGallery w:val="Page Numbers (Bottom of Page)"/>
        <w:docPartUnique/>
      </w:docPartObj>
    </w:sdtPr>
    <w:sdtEndPr/>
    <w:sdtContent>
      <w:p w14:paraId="7279B9FE" w14:textId="562D96C3" w:rsidR="00190EE1" w:rsidRDefault="00190EE1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81E8063" w14:textId="77777777" w:rsidR="00190EE1" w:rsidRDefault="00190EE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4B245" w14:textId="77777777" w:rsidR="00851DC5" w:rsidRDefault="00851DC5" w:rsidP="003C5609">
      <w:r>
        <w:separator/>
      </w:r>
    </w:p>
  </w:footnote>
  <w:footnote w:type="continuationSeparator" w:id="0">
    <w:p w14:paraId="5E784C8D" w14:textId="77777777" w:rsidR="00851DC5" w:rsidRDefault="00851DC5" w:rsidP="003C56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041D"/>
    <w:rsid w:val="0010041D"/>
    <w:rsid w:val="00190EE1"/>
    <w:rsid w:val="00360802"/>
    <w:rsid w:val="003C5609"/>
    <w:rsid w:val="00414746"/>
    <w:rsid w:val="004D64CF"/>
    <w:rsid w:val="0052620C"/>
    <w:rsid w:val="00851DC5"/>
    <w:rsid w:val="00895E14"/>
    <w:rsid w:val="00925C72"/>
    <w:rsid w:val="00A722EC"/>
    <w:rsid w:val="00A9405E"/>
    <w:rsid w:val="00DB799D"/>
    <w:rsid w:val="00DD509D"/>
    <w:rsid w:val="00DF005A"/>
    <w:rsid w:val="00F87F26"/>
    <w:rsid w:val="00F94D35"/>
    <w:rsid w:val="1530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27379"/>
  <w15:docId w15:val="{2E1B65E6-BAD5-4B5E-9C7D-48EBFEBF8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90E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毛 霞</dc:creator>
  <cp:lastModifiedBy>ZETA</cp:lastModifiedBy>
  <cp:revision>12</cp:revision>
  <dcterms:created xsi:type="dcterms:W3CDTF">2021-07-03T11:02:00Z</dcterms:created>
  <dcterms:modified xsi:type="dcterms:W3CDTF">2021-12-17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00546D7EF384A0C930C1976C24E978B</vt:lpwstr>
  </property>
</Properties>
</file>